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l Table 2: Feedback on CASI-Plus proposed features and resulting design modifications based on step 1 formative research in wartime Ukraine (May-July 2023)</w:t>
      </w:r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77"/>
        <w:gridCol w:w="2162"/>
        <w:gridCol w:w="2796"/>
        <w:gridCol w:w="2925"/>
      </w:tblGrid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lient journey step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left="233" w:right="255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ASI-Plus proposed featur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eedback from HCW and clients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Design modification</w:t>
            </w:r>
          </w:p>
        </w:tc>
      </w:tr>
      <w:tr>
        <w:trPr>
          <w:trHeight w:val="23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pBdr/>
              <w:spacing w:lineRule="auto" w:line="240" w:before="0" w:after="0"/>
              <w:ind w:left="211" w:right="255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Initial visit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ntroduce concept of index testing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ized introductory health education content on purpose of index testing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preciate how tool reinforces key education messages and reduces pressure on HCW to provide education (HCW)</w:t>
              <w:br/>
              <w:t xml:space="preserve">Need to normalize HIV and provide supportive messaging to clients before discussing </w:t>
            </w:r>
            <w:r>
              <w:rPr>
                <w:rFonts w:eastAsia="Times New Roman" w:cs="Times New Roman" w:ascii="Times New Roman" w:hAnsi="Times New Roman"/>
              </w:rPr>
              <w:t>AP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e.g. praise for care-seeking behavior, emphasize availability and effectiveness of ART to protect own health and protect partners [U=U]) (client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dified health education messages to validate client's positive health seeking behaviors and self-care, emphasize effectiveness of treatment and U=U messages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nvitation to participate in the index testing program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ient stories (role modeling)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me clients will not take time to read, others may like (HCW and clients)</w:t>
              <w:br/>
              <w:t>Want stories to be more realistic (HCW and client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wrote stories using client profiles provided by health workers and themes from in-depth client interviews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liciting information about partner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 partner elicitation questionnaire with non-judgmental languag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ol could make it easier for some to disclose partners (HCW and clients)</w:t>
              <w:br/>
              <w:t>Questionnaire was generally clear but need to reword questions about client HIV testing history (client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ised questions on client testing history to inform exposure window of interest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creening for risk of violence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ndard questionnaire to ask about IPV risk for named partners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cern that question on risk of sexual violence is "too personal" (client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d not modify questions due to need to be consistent with IS SSD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hoice of partner notification method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lanations of each type of method; Client stories that illustrate different methods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ear explanations (HCW and clients)</w:t>
              <w:br/>
              <w:t>Could reduce HCW workload (HCW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change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Verification of information and data entry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CW ability to review client responses together with client, and edit if needed; Summary view of partner data captured in CASI-Plus (to enable rapid data entry to IS-SSD)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cessary step to validate data (HCW)</w:t>
              <w:br/>
              <w:t>Concern about burden of entering data captured in CASI-Plus to IS- SSD (HCW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 change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lanning your next visit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covered in CASI-Plus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pBdr/>
              <w:shd w:fill="D9D9D9" w:val="clear"/>
              <w:spacing w:lineRule="auto" w:line="240" w:before="0" w:after="0"/>
              <w:ind w:left="26" w:right="134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ollow up case management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minders about notification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tomated SMS reminders with link to automated follow-up questionnair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cern about workflow changes and extra workload, even if SMS messages were automated (HCW)</w:t>
              <w:br/>
              <w:t>Concern about needing an exception to current policy on use of clients' personal data (HCW)</w:t>
              <w:br/>
              <w:t>Convenient (clients)</w:t>
              <w:br/>
              <w:t>Use of encrypted messages would alleviate privacy concerns (client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moved SMS messaging</w:t>
              <w:br/>
              <w:t>Added follow up form for CASI-Plus use within clinic during follow up client visits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ontacting partner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tomated follow-up questionnaire checks on completion of partner notification</w:t>
              <w:br/>
              <w:t>Automated follow-up questionnaire invites switch to assisted partner notification if facing challenges with self-notificatio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ld be helpful to client case management, especially if data automatically integrated with IS SSD (HCW)</w:t>
            </w:r>
          </w:p>
        </w:tc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llow-up surveys collected within clinic on tablets, when clients return for follow-up visits, rather than remotely by SMS link</w:t>
              <w:br/>
              <w:t>CASI-Plus interface allows HCW to lookup existing clients registered in CASI-Plus and select for initial vs. follow-up visits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orting back on notification and testing of named partner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tomated follow-up questionnaire invites report-back on disposition of named partners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ld be helpful to client case management, especially if data automatically integrated with IS SSD (HCW)</w:t>
            </w:r>
          </w:p>
        </w:tc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artner case closure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ew of open cases, ability to close cases if testing completed or partner not reachabl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shboard should require minimal duplicate data entry by HCW (HCW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shboard available but focused on displaying information needed for individual case management rather than KPIs</w:t>
              <w:br/>
              <w:t>Dashboard relies on information reported by clients from questionnaires, not data entry by HCW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liciting new partner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anticipated as part of initial desig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ients often report new partners at a later visit, after building trust (HCW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utomated follow-up questionnaire invites naming of new partners </w:t>
            </w:r>
          </w:p>
        </w:tc>
      </w:tr>
      <w:tr>
        <w:trPr>
          <w:trHeight w:val="2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Viewing reports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25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formance management reports (showing key performance indicators)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ontline HCW do not use data summaries (HCW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right="13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shboard available but focused on displaying information needed for individual case management rather than KPI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22:52:00Z</dcterms:created>
  <dc:creator>Nancy Puttkammer</dc:creator>
  <dc:description/>
  <cp:keywords/>
  <dc:language>en-US</dc:language>
  <cp:lastModifiedBy>Nancy Puttkammer</cp:lastModifiedBy>
  <dcterms:modified xsi:type="dcterms:W3CDTF">2025-01-14T15:13:00Z</dcterms:modified>
  <cp:revision>5</cp:revision>
  <dc:subject/>
  <dc:title/>
</cp:coreProperties>
</file>